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A3EA4" w:rsidRPr="00B02D76" w:rsidRDefault="008A3EA4" w:rsidP="008A3EA4">
      <w:pPr>
        <w:pStyle w:val="Default"/>
        <w:spacing w:before="240" w:line="480" w:lineRule="auto"/>
        <w:jc w:val="both"/>
        <w:rPr>
          <w:lang w:val="en-US"/>
        </w:rPr>
      </w:pPr>
      <w:bookmarkStart w:id="0" w:name="_GoBack"/>
      <w:proofErr w:type="gramStart"/>
      <w:r w:rsidRPr="00B02D76">
        <w:rPr>
          <w:b/>
          <w:lang w:val="en-US"/>
        </w:rPr>
        <w:t>S1</w:t>
      </w:r>
      <w:r>
        <w:rPr>
          <w:b/>
          <w:lang w:val="en-US"/>
        </w:rPr>
        <w:t xml:space="preserve"> Table</w:t>
      </w:r>
      <w:r w:rsidRPr="00B02D76">
        <w:rPr>
          <w:lang w:val="en-US"/>
        </w:rPr>
        <w:t>.</w:t>
      </w:r>
      <w:proofErr w:type="gramEnd"/>
      <w:r w:rsidRPr="00B02D76">
        <w:rPr>
          <w:lang w:val="en-US"/>
        </w:rPr>
        <w:t xml:space="preserve"> </w:t>
      </w:r>
      <w:r>
        <w:rPr>
          <w:lang w:val="en-US"/>
        </w:rPr>
        <w:t>C</w:t>
      </w:r>
      <w:r w:rsidRPr="00B02D76">
        <w:rPr>
          <w:lang w:val="en-US"/>
        </w:rPr>
        <w:t xml:space="preserve">andidate genes </w:t>
      </w:r>
      <w:r>
        <w:rPr>
          <w:lang w:val="en-US"/>
        </w:rPr>
        <w:t xml:space="preserve">obtained </w:t>
      </w:r>
      <w:r w:rsidRPr="00B02D76">
        <w:rPr>
          <w:lang w:val="en-US"/>
        </w:rPr>
        <w:t xml:space="preserve">from </w:t>
      </w:r>
      <w:r>
        <w:rPr>
          <w:lang w:val="en-US"/>
        </w:rPr>
        <w:t xml:space="preserve">the </w:t>
      </w:r>
      <w:r w:rsidRPr="00B02D76">
        <w:rPr>
          <w:lang w:val="en-US"/>
        </w:rPr>
        <w:t>SNP-based association analysis for six traits of interest in popcorn - ENV1.</w:t>
      </w:r>
    </w:p>
    <w:tbl>
      <w:tblPr>
        <w:tblW w:w="1105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960"/>
        <w:gridCol w:w="1741"/>
        <w:gridCol w:w="960"/>
        <w:gridCol w:w="1040"/>
        <w:gridCol w:w="990"/>
        <w:gridCol w:w="990"/>
        <w:gridCol w:w="3416"/>
      </w:tblGrid>
      <w:tr w:rsidR="008A3EA4" w:rsidRPr="00B02D76" w:rsidTr="00A86DA5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8A3EA4" w:rsidRPr="00B02D76" w:rsidRDefault="008A3EA4" w:rsidP="00A86DA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 w:eastAsia="pt-BR"/>
              </w:rPr>
            </w:pPr>
            <w:r w:rsidRPr="00B02D76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 w:eastAsia="pt-BR"/>
              </w:rPr>
              <w:t>Nº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8A3EA4" w:rsidRPr="00B02D76" w:rsidRDefault="008A3EA4" w:rsidP="00A86DA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 w:eastAsia="pt-BR"/>
              </w:rPr>
            </w:pPr>
            <w:r w:rsidRPr="00B02D76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 w:eastAsia="pt-BR"/>
              </w:rPr>
              <w:t>Trait</w:t>
            </w:r>
          </w:p>
        </w:tc>
        <w:tc>
          <w:tcPr>
            <w:tcW w:w="1741" w:type="dxa"/>
            <w:shd w:val="clear" w:color="auto" w:fill="auto"/>
            <w:noWrap/>
            <w:vAlign w:val="center"/>
            <w:hideMark/>
          </w:tcPr>
          <w:p w:rsidR="008A3EA4" w:rsidRPr="00B02D76" w:rsidRDefault="008A3EA4" w:rsidP="00A86DA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 w:eastAsia="pt-BR"/>
              </w:rPr>
            </w:pPr>
            <w:r w:rsidRPr="00B02D76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 w:eastAsia="pt-BR"/>
              </w:rPr>
              <w:t>SNP ID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8A3EA4" w:rsidRPr="00B02D76" w:rsidRDefault="008A3EA4" w:rsidP="00A86DA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B02D76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 w:eastAsia="pt-BR"/>
              </w:rPr>
              <w:t>Chr</w:t>
            </w:r>
            <w:proofErr w:type="spellEnd"/>
            <w:r w:rsidRPr="00B02D76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 w:eastAsia="pt-BR"/>
              </w:rPr>
              <w:t>*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8A3EA4" w:rsidRPr="00B02D76" w:rsidRDefault="008A3EA4" w:rsidP="00A86DA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 w:eastAsia="pt-BR"/>
              </w:rPr>
            </w:pPr>
            <w:r w:rsidRPr="00B02D76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 w:eastAsia="pt-BR"/>
              </w:rPr>
              <w:t>Position</w:t>
            </w:r>
            <w:r w:rsidR="0048102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 w:eastAsia="pt-BR"/>
              </w:rPr>
              <w:t xml:space="preserve"> (bp</w:t>
            </w:r>
            <w:r w:rsidR="00CD4C16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 w:eastAsia="pt-BR"/>
              </w:rPr>
              <w:t>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8A3EA4" w:rsidRPr="00B02D76" w:rsidRDefault="008A3EA4" w:rsidP="00A86DA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 w:eastAsia="pt-BR"/>
              </w:rPr>
            </w:pPr>
            <w:r w:rsidRPr="00B02D76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 w:eastAsia="pt-BR"/>
              </w:rPr>
              <w:t>MAF</w:t>
            </w:r>
            <w:r w:rsidRPr="00B02D76">
              <w:rPr>
                <w:rFonts w:ascii="Times New Roman" w:hAnsi="Times New Roman"/>
                <w:b/>
                <w:sz w:val="18"/>
                <w:szCs w:val="18"/>
                <w:vertAlign w:val="superscript"/>
                <w:lang w:val="en-US"/>
              </w:rPr>
              <w:t xml:space="preserve"> a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8A3EA4" w:rsidRPr="00B02D76" w:rsidRDefault="008A3EA4" w:rsidP="00A86DA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 w:eastAsia="pt-BR"/>
              </w:rPr>
            </w:pPr>
            <w:r w:rsidRPr="00B02D76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 w:eastAsia="pt-BR"/>
              </w:rPr>
              <w:t>P value</w:t>
            </w:r>
          </w:p>
        </w:tc>
        <w:tc>
          <w:tcPr>
            <w:tcW w:w="3416" w:type="dxa"/>
            <w:shd w:val="clear" w:color="auto" w:fill="auto"/>
            <w:noWrap/>
            <w:vAlign w:val="center"/>
            <w:hideMark/>
          </w:tcPr>
          <w:p w:rsidR="008A3EA4" w:rsidRPr="00B02D76" w:rsidRDefault="008A3EA4" w:rsidP="00A86DA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color w:val="000000"/>
                <w:lang w:val="en-US" w:eastAsia="pt-BR"/>
              </w:rPr>
            </w:pPr>
            <w:r w:rsidRPr="00B02D76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 w:eastAsia="pt-BR"/>
              </w:rPr>
              <w:t>Annotation</w:t>
            </w:r>
          </w:p>
        </w:tc>
      </w:tr>
      <w:tr w:rsidR="008A3EA4" w:rsidRPr="00B02D76" w:rsidTr="00A86DA5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8A3EA4" w:rsidRPr="00B02D76" w:rsidRDefault="008A3EA4" w:rsidP="00A86DA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B02D7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8A3EA4" w:rsidRPr="00B02D76" w:rsidRDefault="008A3EA4" w:rsidP="00A86DA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B02D7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EH</w:t>
            </w:r>
          </w:p>
        </w:tc>
        <w:tc>
          <w:tcPr>
            <w:tcW w:w="1741" w:type="dxa"/>
            <w:shd w:val="clear" w:color="auto" w:fill="auto"/>
            <w:noWrap/>
            <w:vAlign w:val="center"/>
            <w:hideMark/>
          </w:tcPr>
          <w:p w:rsidR="008A3EA4" w:rsidRPr="00B02D76" w:rsidRDefault="008A3EA4" w:rsidP="00A86DA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B02D7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GRMZM2G00295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8A3EA4" w:rsidRPr="00B02D76" w:rsidRDefault="008A3EA4" w:rsidP="00A86DA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B02D7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10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8A3EA4" w:rsidRPr="00B02D76" w:rsidRDefault="008A3EA4" w:rsidP="00A86DA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B02D7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124300563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8A3EA4" w:rsidRPr="00B02D76" w:rsidRDefault="008A3EA4" w:rsidP="00A86DA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B02D7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0.255102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8A3EA4" w:rsidRPr="00B02D76" w:rsidRDefault="008A3EA4" w:rsidP="00A86DA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B02D7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0.0000269</w:t>
            </w:r>
          </w:p>
        </w:tc>
        <w:tc>
          <w:tcPr>
            <w:tcW w:w="3416" w:type="dxa"/>
            <w:shd w:val="clear" w:color="auto" w:fill="auto"/>
            <w:noWrap/>
            <w:vAlign w:val="center"/>
            <w:hideMark/>
          </w:tcPr>
          <w:p w:rsidR="008A3EA4" w:rsidRPr="00B02D76" w:rsidRDefault="008A3EA4" w:rsidP="00A86DA5">
            <w:pPr>
              <w:spacing w:after="0" w:line="480" w:lineRule="auto"/>
              <w:jc w:val="both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US" w:eastAsia="pt-BR"/>
              </w:rPr>
            </w:pPr>
            <w:r w:rsidRPr="00B02D76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US" w:eastAsia="pt-BR"/>
              </w:rPr>
              <w:t>Glutaryl-CoA dehydrogenase</w:t>
            </w:r>
          </w:p>
        </w:tc>
      </w:tr>
      <w:tr w:rsidR="008A3EA4" w:rsidRPr="00B02D76" w:rsidTr="00A86DA5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8A3EA4" w:rsidRPr="00B02D76" w:rsidRDefault="008A3EA4" w:rsidP="00A86DA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B02D7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8A3EA4" w:rsidRPr="00B02D76" w:rsidRDefault="008A3EA4" w:rsidP="00A86DA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B02D7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100GW</w:t>
            </w:r>
          </w:p>
        </w:tc>
        <w:tc>
          <w:tcPr>
            <w:tcW w:w="1741" w:type="dxa"/>
            <w:shd w:val="clear" w:color="auto" w:fill="auto"/>
            <w:noWrap/>
            <w:vAlign w:val="center"/>
            <w:hideMark/>
          </w:tcPr>
          <w:p w:rsidR="008A3EA4" w:rsidRPr="00B02D76" w:rsidRDefault="008A3EA4" w:rsidP="00A86DA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B02D7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GRMZM2G08999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8A3EA4" w:rsidRPr="00B02D76" w:rsidRDefault="008A3EA4" w:rsidP="00A86DA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B02D7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4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8A3EA4" w:rsidRPr="00B02D76" w:rsidRDefault="008A3EA4" w:rsidP="00A86DA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B02D7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26424338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8A3EA4" w:rsidRPr="00B02D76" w:rsidRDefault="008A3EA4" w:rsidP="00A86DA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B02D7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0.1173469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8A3EA4" w:rsidRPr="00B02D76" w:rsidRDefault="008A3EA4" w:rsidP="00A86DA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B02D7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0.0000069</w:t>
            </w:r>
          </w:p>
        </w:tc>
        <w:tc>
          <w:tcPr>
            <w:tcW w:w="3416" w:type="dxa"/>
            <w:shd w:val="clear" w:color="auto" w:fill="auto"/>
            <w:noWrap/>
            <w:vAlign w:val="center"/>
            <w:hideMark/>
          </w:tcPr>
          <w:p w:rsidR="008A3EA4" w:rsidRPr="00B02D76" w:rsidRDefault="008A3EA4" w:rsidP="00A86DA5">
            <w:pPr>
              <w:spacing w:after="0" w:line="480" w:lineRule="auto"/>
              <w:jc w:val="both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US" w:eastAsia="pt-BR"/>
              </w:rPr>
            </w:pPr>
            <w:r w:rsidRPr="00B02D76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US" w:eastAsia="pt-BR"/>
              </w:rPr>
              <w:t>AP2/EREBP-transcription factor 209</w:t>
            </w:r>
          </w:p>
        </w:tc>
      </w:tr>
      <w:tr w:rsidR="008A3EA4" w:rsidRPr="00B02D76" w:rsidTr="00A86DA5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8A3EA4" w:rsidRPr="00B02D76" w:rsidRDefault="008A3EA4" w:rsidP="00A86DA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B02D7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8A3EA4" w:rsidRPr="00B02D76" w:rsidRDefault="008A3EA4" w:rsidP="00A86DA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B02D7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100GW</w:t>
            </w:r>
          </w:p>
        </w:tc>
        <w:tc>
          <w:tcPr>
            <w:tcW w:w="1741" w:type="dxa"/>
            <w:shd w:val="clear" w:color="auto" w:fill="auto"/>
            <w:noWrap/>
            <w:vAlign w:val="center"/>
            <w:hideMark/>
          </w:tcPr>
          <w:p w:rsidR="008A3EA4" w:rsidRPr="00B02D76" w:rsidRDefault="008A3EA4" w:rsidP="00A86DA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B02D7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GRMZM2G03415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8A3EA4" w:rsidRPr="00B02D76" w:rsidRDefault="008A3EA4" w:rsidP="00A86DA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B02D7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10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8A3EA4" w:rsidRPr="00B02D76" w:rsidRDefault="008A3EA4" w:rsidP="00A86DA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B02D7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62249986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8A3EA4" w:rsidRPr="00B02D76" w:rsidRDefault="008A3EA4" w:rsidP="00A86DA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B02D7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0.2857143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8A3EA4" w:rsidRPr="00B02D76" w:rsidRDefault="008A3EA4" w:rsidP="00A86DA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B02D7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0.0000546</w:t>
            </w:r>
          </w:p>
        </w:tc>
        <w:tc>
          <w:tcPr>
            <w:tcW w:w="3416" w:type="dxa"/>
            <w:shd w:val="clear" w:color="auto" w:fill="auto"/>
            <w:noWrap/>
            <w:vAlign w:val="center"/>
            <w:hideMark/>
          </w:tcPr>
          <w:p w:rsidR="008A3EA4" w:rsidRPr="00B02D76" w:rsidRDefault="008A3EA4" w:rsidP="00A86DA5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B02D76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US" w:eastAsia="pt-BR"/>
              </w:rPr>
              <w:t>Polyamine oxidase 1</w:t>
            </w:r>
          </w:p>
        </w:tc>
      </w:tr>
      <w:tr w:rsidR="008A3EA4" w:rsidRPr="00B02D76" w:rsidTr="00A86DA5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8A3EA4" w:rsidRPr="00B02D76" w:rsidRDefault="008A3EA4" w:rsidP="00A86DA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B02D7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8A3EA4" w:rsidRPr="00B02D76" w:rsidRDefault="008A3EA4" w:rsidP="00A86DA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B02D7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GY</w:t>
            </w:r>
          </w:p>
        </w:tc>
        <w:tc>
          <w:tcPr>
            <w:tcW w:w="1741" w:type="dxa"/>
            <w:shd w:val="clear" w:color="auto" w:fill="auto"/>
            <w:noWrap/>
            <w:vAlign w:val="center"/>
            <w:hideMark/>
          </w:tcPr>
          <w:p w:rsidR="008A3EA4" w:rsidRPr="00B02D76" w:rsidRDefault="008A3EA4" w:rsidP="00A86DA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B02D7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GRMZM2G06961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8A3EA4" w:rsidRPr="00B02D76" w:rsidRDefault="008A3EA4" w:rsidP="00A86DA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B02D7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8A3EA4" w:rsidRPr="00B02D76" w:rsidRDefault="008A3EA4" w:rsidP="00A86DA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B02D7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56893602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8A3EA4" w:rsidRPr="00B02D76" w:rsidRDefault="008A3EA4" w:rsidP="00A86DA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B02D7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0.0688776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8A3EA4" w:rsidRPr="00B02D76" w:rsidRDefault="008A3EA4" w:rsidP="00A86DA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B02D7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0.0000228</w:t>
            </w:r>
          </w:p>
        </w:tc>
        <w:tc>
          <w:tcPr>
            <w:tcW w:w="3416" w:type="dxa"/>
            <w:shd w:val="clear" w:color="auto" w:fill="auto"/>
            <w:noWrap/>
            <w:vAlign w:val="center"/>
            <w:hideMark/>
          </w:tcPr>
          <w:p w:rsidR="008A3EA4" w:rsidRPr="00B02D76" w:rsidRDefault="008A3EA4" w:rsidP="00A86DA5">
            <w:pPr>
              <w:spacing w:after="0" w:line="480" w:lineRule="auto"/>
              <w:jc w:val="both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US" w:eastAsia="pt-BR"/>
              </w:rPr>
            </w:pPr>
            <w:r w:rsidRPr="00B02D76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US" w:eastAsia="pt-BR"/>
              </w:rPr>
              <w:t>TPR domain containing protein</w:t>
            </w:r>
          </w:p>
        </w:tc>
      </w:tr>
      <w:tr w:rsidR="008A3EA4" w:rsidRPr="00B02D76" w:rsidTr="00A86DA5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8A3EA4" w:rsidRPr="00B02D76" w:rsidRDefault="008A3EA4" w:rsidP="00A86DA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B02D7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8A3EA4" w:rsidRPr="00B02D76" w:rsidRDefault="008A3EA4" w:rsidP="00A86DA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B02D7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PE</w:t>
            </w:r>
          </w:p>
        </w:tc>
        <w:tc>
          <w:tcPr>
            <w:tcW w:w="1741" w:type="dxa"/>
            <w:shd w:val="clear" w:color="auto" w:fill="auto"/>
            <w:noWrap/>
            <w:vAlign w:val="center"/>
            <w:hideMark/>
          </w:tcPr>
          <w:p w:rsidR="008A3EA4" w:rsidRPr="00B02D76" w:rsidRDefault="008A3EA4" w:rsidP="00A86DA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B02D7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GRMZM2G46193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8A3EA4" w:rsidRPr="00B02D76" w:rsidRDefault="008A3EA4" w:rsidP="00A86DA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B02D7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5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8A3EA4" w:rsidRPr="00B02D76" w:rsidRDefault="008A3EA4" w:rsidP="00A86DA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B02D7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13615937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8A3EA4" w:rsidRPr="00B02D76" w:rsidRDefault="008A3EA4" w:rsidP="00A86DA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B02D7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0.2959184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8A3EA4" w:rsidRPr="00B02D76" w:rsidRDefault="008A3EA4" w:rsidP="00A86DA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B02D7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0.0000889</w:t>
            </w:r>
          </w:p>
        </w:tc>
        <w:tc>
          <w:tcPr>
            <w:tcW w:w="3416" w:type="dxa"/>
            <w:shd w:val="clear" w:color="auto" w:fill="auto"/>
            <w:noWrap/>
            <w:vAlign w:val="center"/>
            <w:hideMark/>
          </w:tcPr>
          <w:p w:rsidR="008A3EA4" w:rsidRPr="00B02D76" w:rsidRDefault="008A3EA4" w:rsidP="00A86DA5">
            <w:pPr>
              <w:spacing w:after="0" w:line="480" w:lineRule="auto"/>
              <w:jc w:val="both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US" w:eastAsia="pt-BR"/>
              </w:rPr>
            </w:pPr>
            <w:r w:rsidRPr="00B02D76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US" w:eastAsia="pt-BR"/>
              </w:rPr>
              <w:t>AGO-108 - argonaute108</w:t>
            </w:r>
          </w:p>
        </w:tc>
      </w:tr>
      <w:tr w:rsidR="008A3EA4" w:rsidRPr="00B02D76" w:rsidTr="00A86DA5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8A3EA4" w:rsidRPr="00B02D76" w:rsidRDefault="008A3EA4" w:rsidP="00A86DA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B02D7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8A3EA4" w:rsidRPr="00B02D76" w:rsidRDefault="008A3EA4" w:rsidP="00A86DA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B02D7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PH</w:t>
            </w:r>
          </w:p>
        </w:tc>
        <w:tc>
          <w:tcPr>
            <w:tcW w:w="1741" w:type="dxa"/>
            <w:shd w:val="clear" w:color="auto" w:fill="auto"/>
            <w:noWrap/>
            <w:vAlign w:val="center"/>
            <w:hideMark/>
          </w:tcPr>
          <w:p w:rsidR="008A3EA4" w:rsidRPr="00B02D76" w:rsidRDefault="008A3EA4" w:rsidP="00A86DA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B02D7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GRMZM2G11895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8A3EA4" w:rsidRPr="00B02D76" w:rsidRDefault="008A3EA4" w:rsidP="00A86DA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B02D7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2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8A3EA4" w:rsidRPr="00B02D76" w:rsidRDefault="008A3EA4" w:rsidP="00A86DA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B02D7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28937135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8A3EA4" w:rsidRPr="00B02D76" w:rsidRDefault="008A3EA4" w:rsidP="00A86DA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B02D7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0.1173469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8A3EA4" w:rsidRPr="00B02D76" w:rsidRDefault="008A3EA4" w:rsidP="00A86DA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B02D7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0.0000793</w:t>
            </w:r>
          </w:p>
        </w:tc>
        <w:tc>
          <w:tcPr>
            <w:tcW w:w="3416" w:type="dxa"/>
            <w:shd w:val="clear" w:color="auto" w:fill="auto"/>
            <w:noWrap/>
            <w:vAlign w:val="center"/>
            <w:hideMark/>
          </w:tcPr>
          <w:p w:rsidR="008A3EA4" w:rsidRPr="00B02D76" w:rsidRDefault="008A3EA4" w:rsidP="00A86DA5">
            <w:pPr>
              <w:spacing w:after="0" w:line="480" w:lineRule="auto"/>
              <w:jc w:val="both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US" w:eastAsia="pt-BR"/>
              </w:rPr>
            </w:pPr>
            <w:r w:rsidRPr="00B02D76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US" w:eastAsia="pt-BR"/>
              </w:rPr>
              <w:t>AMT-3 - ammonium transporter3</w:t>
            </w:r>
          </w:p>
        </w:tc>
      </w:tr>
      <w:tr w:rsidR="008A3EA4" w:rsidRPr="00B02D76" w:rsidTr="00A86DA5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8A3EA4" w:rsidRPr="00B02D76" w:rsidRDefault="008A3EA4" w:rsidP="00A86DA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B02D7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8A3EA4" w:rsidRPr="00B02D76" w:rsidRDefault="008A3EA4" w:rsidP="00A86DA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B02D7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PV</w:t>
            </w:r>
          </w:p>
        </w:tc>
        <w:tc>
          <w:tcPr>
            <w:tcW w:w="1741" w:type="dxa"/>
            <w:shd w:val="clear" w:color="auto" w:fill="auto"/>
            <w:noWrap/>
            <w:vAlign w:val="center"/>
            <w:hideMark/>
          </w:tcPr>
          <w:p w:rsidR="008A3EA4" w:rsidRPr="00B02D76" w:rsidRDefault="008A3EA4" w:rsidP="00A86DA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B02D7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GRMZM2G08657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8A3EA4" w:rsidRPr="00B02D76" w:rsidRDefault="008A3EA4" w:rsidP="00A86DA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B02D7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2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8A3EA4" w:rsidRPr="00B02D76" w:rsidRDefault="008A3EA4" w:rsidP="00A86DA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B02D7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4674885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8A3EA4" w:rsidRPr="00B02D76" w:rsidRDefault="008A3EA4" w:rsidP="00A86DA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B02D7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0.1572165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8A3EA4" w:rsidRPr="00B02D76" w:rsidRDefault="008A3EA4" w:rsidP="00A86DA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B02D7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0.0000383</w:t>
            </w:r>
          </w:p>
        </w:tc>
        <w:tc>
          <w:tcPr>
            <w:tcW w:w="3416" w:type="dxa"/>
            <w:shd w:val="clear" w:color="auto" w:fill="auto"/>
            <w:noWrap/>
            <w:vAlign w:val="center"/>
            <w:hideMark/>
          </w:tcPr>
          <w:p w:rsidR="008A3EA4" w:rsidRPr="00B02D76" w:rsidRDefault="008A3EA4" w:rsidP="00A86DA5">
            <w:pPr>
              <w:spacing w:after="0" w:line="480" w:lineRule="auto"/>
              <w:jc w:val="both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US" w:eastAsia="pt-BR"/>
              </w:rPr>
            </w:pPr>
            <w:r w:rsidRPr="00B02D76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US" w:eastAsia="pt-BR"/>
              </w:rPr>
              <w:t>AP2/EREBP-transcription factor 24</w:t>
            </w:r>
          </w:p>
        </w:tc>
      </w:tr>
    </w:tbl>
    <w:p w:rsidR="008A3EA4" w:rsidRPr="00B02D76" w:rsidRDefault="008A3EA4" w:rsidP="008A3EA4">
      <w:pPr>
        <w:pStyle w:val="Default"/>
        <w:tabs>
          <w:tab w:val="left" w:pos="6536"/>
        </w:tabs>
        <w:spacing w:line="360" w:lineRule="auto"/>
        <w:jc w:val="both"/>
        <w:rPr>
          <w:lang w:val="en-US"/>
        </w:rPr>
      </w:pPr>
      <w:r w:rsidRPr="00B02D76">
        <w:rPr>
          <w:lang w:val="en-US"/>
        </w:rPr>
        <w:t>* Chromosome</w:t>
      </w:r>
    </w:p>
    <w:p w:rsidR="008A3EA4" w:rsidRPr="00B02D76" w:rsidRDefault="008A3EA4" w:rsidP="008A3EA4">
      <w:pPr>
        <w:rPr>
          <w:rFonts w:ascii="Times New Roman" w:hAnsi="Times New Roman"/>
          <w:sz w:val="24"/>
          <w:szCs w:val="24"/>
          <w:lang w:val="en-US"/>
        </w:rPr>
      </w:pPr>
      <w:proofErr w:type="gramStart"/>
      <w:r w:rsidRPr="00B02D76">
        <w:rPr>
          <w:rFonts w:ascii="Times New Roman" w:hAnsi="Times New Roman"/>
          <w:sz w:val="24"/>
          <w:szCs w:val="24"/>
          <w:vertAlign w:val="superscript"/>
          <w:lang w:val="en-US"/>
        </w:rPr>
        <w:t>a</w:t>
      </w:r>
      <w:proofErr w:type="gramEnd"/>
      <w:r w:rsidRPr="00B02D76">
        <w:rPr>
          <w:rFonts w:ascii="Times New Roman" w:hAnsi="Times New Roman"/>
          <w:sz w:val="24"/>
          <w:szCs w:val="24"/>
          <w:vertAlign w:val="superscript"/>
          <w:lang w:val="en-US"/>
        </w:rPr>
        <w:t xml:space="preserve"> </w:t>
      </w:r>
      <w:r w:rsidRPr="00B02D76">
        <w:rPr>
          <w:rFonts w:ascii="Times New Roman" w:hAnsi="Times New Roman"/>
          <w:sz w:val="24"/>
          <w:szCs w:val="24"/>
          <w:lang w:val="en-US"/>
        </w:rPr>
        <w:t>Minor allele frequency</w:t>
      </w:r>
    </w:p>
    <w:bookmarkEnd w:id="0"/>
    <w:p w:rsidR="00C57A1E" w:rsidRDefault="00C57A1E"/>
    <w:sectPr w:rsidR="00C57A1E" w:rsidSect="005B02DA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Lucida Grande">
    <w:altName w:val="Times New Roman"/>
    <w:charset w:val="00"/>
    <w:family w:val="auto"/>
    <w:pitch w:val="variable"/>
    <w:sig w:usb0="00000000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trackRevisions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A3EA4"/>
    <w:rsid w:val="002D2539"/>
    <w:rsid w:val="00481024"/>
    <w:rsid w:val="005B02DA"/>
    <w:rsid w:val="008359EC"/>
    <w:rsid w:val="008A3EA4"/>
    <w:rsid w:val="00C57A1E"/>
    <w:rsid w:val="00CD4C16"/>
    <w:rsid w:val="00E17A09"/>
    <w:rsid w:val="00FD34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3EA4"/>
    <w:pPr>
      <w:spacing w:after="200" w:line="276" w:lineRule="auto"/>
    </w:pPr>
    <w:rPr>
      <w:rFonts w:ascii="Calibri" w:eastAsia="Calibri" w:hAnsi="Calibri" w:cs="Times New Roman"/>
      <w:sz w:val="22"/>
      <w:szCs w:val="22"/>
      <w:lang w:val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comentrio">
    <w:name w:val="annotation text"/>
    <w:link w:val="TextodecomentrioChar"/>
    <w:autoRedefine/>
    <w:uiPriority w:val="99"/>
    <w:unhideWhenUsed/>
    <w:rsid w:val="002D2539"/>
    <w:pPr>
      <w:spacing w:after="160"/>
    </w:pPr>
    <w:rPr>
      <w:rFonts w:ascii="Times New Roman" w:hAnsi="Times New Roman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2D2539"/>
    <w:rPr>
      <w:rFonts w:ascii="Times New Roman" w:hAnsi="Times New Roman"/>
    </w:rPr>
  </w:style>
  <w:style w:type="paragraph" w:customStyle="1" w:styleId="mystyle">
    <w:name w:val="mystyle"/>
    <w:autoRedefine/>
    <w:qFormat/>
    <w:rsid w:val="00E17A09"/>
    <w:pPr>
      <w:spacing w:after="160" w:line="480" w:lineRule="auto"/>
      <w:jc w:val="both"/>
    </w:pPr>
    <w:rPr>
      <w:rFonts w:ascii="Times New Roman" w:eastAsiaTheme="minorHAnsi" w:hAnsi="Times New Roman" w:cstheme="majorBidi"/>
      <w:sz w:val="28"/>
      <w:szCs w:val="28"/>
      <w:lang w:val="en-GB"/>
    </w:rPr>
  </w:style>
  <w:style w:type="paragraph" w:customStyle="1" w:styleId="Default">
    <w:name w:val="Default"/>
    <w:rsid w:val="008A3EA4"/>
    <w:pPr>
      <w:autoSpaceDE w:val="0"/>
      <w:autoSpaceDN w:val="0"/>
      <w:adjustRightInd w:val="0"/>
    </w:pPr>
    <w:rPr>
      <w:rFonts w:ascii="Times New Roman" w:eastAsia="Calibri" w:hAnsi="Times New Roman" w:cs="Times New Roman"/>
      <w:color w:val="000000"/>
      <w:lang w:val="pt-BR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8A3EA4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8A3EA4"/>
    <w:rPr>
      <w:rFonts w:ascii="Lucida Grande" w:eastAsia="Calibri" w:hAnsi="Lucida Grande" w:cs="Lucida Grande"/>
      <w:sz w:val="18"/>
      <w:szCs w:val="18"/>
      <w:lang w:val="pt-B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3EA4"/>
    <w:pPr>
      <w:spacing w:after="200" w:line="276" w:lineRule="auto"/>
    </w:pPr>
    <w:rPr>
      <w:rFonts w:ascii="Calibri" w:eastAsia="Calibri" w:hAnsi="Calibri" w:cs="Times New Roman"/>
      <w:sz w:val="22"/>
      <w:szCs w:val="22"/>
      <w:lang w:val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comentrio">
    <w:name w:val="annotation text"/>
    <w:link w:val="TextodecomentrioChar"/>
    <w:autoRedefine/>
    <w:uiPriority w:val="99"/>
    <w:unhideWhenUsed/>
    <w:rsid w:val="002D2539"/>
    <w:pPr>
      <w:spacing w:after="160"/>
    </w:pPr>
    <w:rPr>
      <w:rFonts w:ascii="Times New Roman" w:hAnsi="Times New Roman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2D2539"/>
    <w:rPr>
      <w:rFonts w:ascii="Times New Roman" w:hAnsi="Times New Roman"/>
    </w:rPr>
  </w:style>
  <w:style w:type="paragraph" w:customStyle="1" w:styleId="mystyle">
    <w:name w:val="mystyle"/>
    <w:autoRedefine/>
    <w:qFormat/>
    <w:rsid w:val="00E17A09"/>
    <w:pPr>
      <w:spacing w:after="160" w:line="480" w:lineRule="auto"/>
      <w:jc w:val="both"/>
    </w:pPr>
    <w:rPr>
      <w:rFonts w:ascii="Times New Roman" w:eastAsiaTheme="minorHAnsi" w:hAnsi="Times New Roman" w:cstheme="majorBidi"/>
      <w:sz w:val="28"/>
      <w:szCs w:val="28"/>
      <w:lang w:val="en-GB"/>
    </w:rPr>
  </w:style>
  <w:style w:type="paragraph" w:customStyle="1" w:styleId="Default">
    <w:name w:val="Default"/>
    <w:rsid w:val="008A3EA4"/>
    <w:pPr>
      <w:autoSpaceDE w:val="0"/>
      <w:autoSpaceDN w:val="0"/>
      <w:adjustRightInd w:val="0"/>
    </w:pPr>
    <w:rPr>
      <w:rFonts w:ascii="Times New Roman" w:eastAsia="Calibri" w:hAnsi="Times New Roman" w:cs="Times New Roman"/>
      <w:color w:val="000000"/>
      <w:lang w:val="pt-BR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8A3EA4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8A3EA4"/>
    <w:rPr>
      <w:rFonts w:ascii="Lucida Grande" w:eastAsia="Calibri" w:hAnsi="Lucida Grande" w:cs="Lucida Grande"/>
      <w:sz w:val="18"/>
      <w:szCs w:val="18"/>
      <w:lang w:val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22</Words>
  <Characters>662</Characters>
  <Application>Microsoft Office Word</Application>
  <DocSecurity>0</DocSecurity>
  <Lines>5</Lines>
  <Paragraphs>1</Paragraphs>
  <ScaleCrop>false</ScaleCrop>
  <Company/>
  <LinksUpToDate>false</LinksUpToDate>
  <CharactersWithSpaces>7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tor 1</dc:creator>
  <cp:keywords/>
  <dc:description/>
  <cp:lastModifiedBy>Gabrielle Mafra</cp:lastModifiedBy>
  <cp:revision>8</cp:revision>
  <dcterms:created xsi:type="dcterms:W3CDTF">2019-05-02T16:15:00Z</dcterms:created>
  <dcterms:modified xsi:type="dcterms:W3CDTF">2019-05-24T17:24:00Z</dcterms:modified>
</cp:coreProperties>
</file>